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F7F27" w14:textId="264F525D" w:rsidR="004358AB" w:rsidRPr="003D69A2" w:rsidRDefault="00E6168C" w:rsidP="006E55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6512C8" w:rsidRPr="003D69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E52E1">
        <w:rPr>
          <w:rFonts w:ascii="Times New Roman" w:hAnsi="Times New Roman" w:cs="Times New Roman"/>
          <w:b/>
          <w:sz w:val="24"/>
          <w:szCs w:val="24"/>
        </w:rPr>
        <w:t>4</w:t>
      </w:r>
      <w:r w:rsidR="006512C8" w:rsidRPr="003D69A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512C8" w:rsidRPr="003D69A2">
        <w:rPr>
          <w:rFonts w:ascii="Times New Roman" w:hAnsi="Times New Roman" w:cs="Times New Roman"/>
          <w:b/>
          <w:sz w:val="24"/>
          <w:szCs w:val="24"/>
        </w:rPr>
        <w:t xml:space="preserve"> Proportion of Abnormal Level of IL-6, Lymphocyte Count, LDH, and D-dimmer in the Three Groups</w:t>
      </w:r>
    </w:p>
    <w:tbl>
      <w:tblPr>
        <w:tblW w:w="93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560"/>
        <w:gridCol w:w="1387"/>
        <w:gridCol w:w="1418"/>
        <w:gridCol w:w="1417"/>
        <w:gridCol w:w="711"/>
      </w:tblGrid>
      <w:tr w:rsidR="00C83489" w14:paraId="72F4166D" w14:textId="77777777" w:rsidTr="00C83489">
        <w:trPr>
          <w:trHeight w:val="763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DE63E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6A1A7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otal (n =147)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4684B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V (n =4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020359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V (n =28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476225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V (n = 73) 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D062D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C83489" w14:paraId="00CEAAA3" w14:textId="77777777" w:rsidTr="00C83489">
        <w:trPr>
          <w:trHeight w:val="300"/>
          <w:jc w:val="center"/>
        </w:trPr>
        <w:tc>
          <w:tcPr>
            <w:tcW w:w="28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0D360E" w14:textId="77777777" w:rsidR="00C83489" w:rsidRDefault="00C83489" w:rsidP="006E55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L-6, &gt;6.6pg/ml, No. (%)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DF84A3" w14:textId="25C8C084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 (76.9)</w:t>
            </w:r>
          </w:p>
        </w:tc>
        <w:tc>
          <w:tcPr>
            <w:tcW w:w="138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F03AFA" w14:textId="218E41E0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(78.3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1379E4" w14:textId="6981F182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78.6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37D6FA" w14:textId="391AFED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 (75.3)</w:t>
            </w: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3F02AC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</w:tr>
      <w:tr w:rsidR="00C83489" w14:paraId="196A996B" w14:textId="77777777" w:rsidTr="00C83489">
        <w:trPr>
          <w:trHeight w:val="30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4D26F" w14:textId="77777777" w:rsidR="00C83489" w:rsidRDefault="00C83489" w:rsidP="006E55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DW-CV, &gt;14.8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9AE0B" w14:textId="5BAF462F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4.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68014" w14:textId="6E246F3C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6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C3134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88759" w14:textId="06CC3BCC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4.1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D2F43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C83489" w14:paraId="1459A43B" w14:textId="77777777" w:rsidTr="00C83489">
        <w:trPr>
          <w:trHeight w:val="36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C4AE8" w14:textId="77777777" w:rsidR="00C83489" w:rsidRDefault="00C83489" w:rsidP="006E55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YM, &gt;3.2*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/L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26021" w14:textId="641EC345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 (53.7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E8E27" w14:textId="0B3616D2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5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068E6" w14:textId="35162738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60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52DC5" w14:textId="2DEB5A46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53.4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9E62F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</w:tr>
      <w:tr w:rsidR="00C83489" w14:paraId="1B8869F6" w14:textId="77777777" w:rsidTr="00C83489">
        <w:trPr>
          <w:trHeight w:val="300"/>
          <w:jc w:val="center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E25F4" w14:textId="77777777" w:rsidR="00C83489" w:rsidRDefault="00C83489" w:rsidP="006E55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-dimer, &gt;0.55mg/L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2D629" w14:textId="38F2FB7C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21.8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EB88A" w14:textId="5CA68588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9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A5137" w14:textId="7B5DA92A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2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A5E9C" w14:textId="532FACA3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21.9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C3FEA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</w:tr>
      <w:tr w:rsidR="00C83489" w14:paraId="132DD803" w14:textId="77777777" w:rsidTr="00C83489">
        <w:trPr>
          <w:trHeight w:val="300"/>
          <w:jc w:val="center"/>
        </w:trPr>
        <w:tc>
          <w:tcPr>
            <w:tcW w:w="28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5C007" w14:textId="77777777" w:rsidR="00C83489" w:rsidRDefault="00C83489" w:rsidP="006E55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&gt;3mg/L, No. (%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4B18D" w14:textId="66FED722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 (72.8)</w:t>
            </w:r>
          </w:p>
        </w:tc>
        <w:tc>
          <w:tcPr>
            <w:tcW w:w="138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C1C01" w14:textId="59901F19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73.9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B2B87" w14:textId="0905E391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82.1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1B9BA" w14:textId="41F7F13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 (68.5)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EECAF" w14:textId="77777777" w:rsidR="00C83489" w:rsidRDefault="00C83489" w:rsidP="006E55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</w:tr>
    </w:tbl>
    <w:p w14:paraId="60C4A54F" w14:textId="77777777" w:rsidR="00F5471B" w:rsidRDefault="00F5471B" w:rsidP="006E5541">
      <w:pPr>
        <w:spacing w:line="480" w:lineRule="auto"/>
        <w:rPr>
          <w:rFonts w:ascii="Times New Roman" w:hAnsi="Times New Roman" w:cs="Times New Roman"/>
          <w:b/>
        </w:rPr>
      </w:pPr>
    </w:p>
    <w:p w14:paraId="7306A6B5" w14:textId="42A933A4" w:rsidR="008E3AD6" w:rsidRPr="003D69A2" w:rsidRDefault="008E3AD6" w:rsidP="006E5541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3D69A2">
        <w:rPr>
          <w:rFonts w:ascii="Times New Roman" w:hAnsi="Times New Roman"/>
          <w:bCs/>
          <w:sz w:val="24"/>
          <w:szCs w:val="24"/>
        </w:rPr>
        <w:t xml:space="preserve">Data are presented as the number (percentage). </w:t>
      </w:r>
      <w:r w:rsidR="00F75612" w:rsidRPr="003D69A2">
        <w:rPr>
          <w:rFonts w:ascii="Times New Roman" w:hAnsi="Times New Roman"/>
          <w:bCs/>
          <w:sz w:val="24"/>
          <w:szCs w:val="24"/>
        </w:rPr>
        <w:t xml:space="preserve">Categorical variables were compared using </w:t>
      </w:r>
      <w:r w:rsidR="00CE37BA">
        <w:rPr>
          <w:rFonts w:ascii="Times New Roman" w:hAnsi="Times New Roman"/>
          <w:bCs/>
          <w:sz w:val="24"/>
          <w:szCs w:val="24"/>
        </w:rPr>
        <w:t>the c</w:t>
      </w:r>
      <w:r w:rsidR="00F75612" w:rsidRPr="003D69A2">
        <w:rPr>
          <w:rFonts w:ascii="Times New Roman" w:hAnsi="Times New Roman"/>
          <w:bCs/>
          <w:sz w:val="24"/>
          <w:szCs w:val="24"/>
        </w:rPr>
        <w:t>hi-square (χ²) test or Fisher’s exact test.</w:t>
      </w:r>
      <w:r w:rsidR="00CE37BA">
        <w:rPr>
          <w:rFonts w:ascii="Times New Roman" w:hAnsi="Times New Roman"/>
          <w:bCs/>
          <w:sz w:val="24"/>
          <w:szCs w:val="24"/>
        </w:rPr>
        <w:t xml:space="preserve"> A</w:t>
      </w:r>
      <w:r w:rsidR="00F75612" w:rsidRPr="003D69A2">
        <w:rPr>
          <w:rFonts w:ascii="Times New Roman" w:hAnsi="Times New Roman"/>
          <w:bCs/>
          <w:sz w:val="24"/>
          <w:szCs w:val="24"/>
        </w:rPr>
        <w:t xml:space="preserve"> </w:t>
      </w:r>
      <w:r w:rsidR="00E33DDF" w:rsidRPr="00CE37BA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E33DDF" w:rsidRPr="003D69A2">
        <w:rPr>
          <w:rFonts w:ascii="Times New Roman" w:hAnsi="Times New Roman"/>
          <w:bCs/>
          <w:sz w:val="24"/>
          <w:szCs w:val="24"/>
        </w:rPr>
        <w:t xml:space="preserve"> value of less than 0.05 (two-tailed) was considered statistically significant.</w:t>
      </w:r>
    </w:p>
    <w:p w14:paraId="613653E1" w14:textId="77777777" w:rsidR="00E8522C" w:rsidRPr="003D69A2" w:rsidRDefault="00E8522C" w:rsidP="006E55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69A2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3D69A2">
        <w:rPr>
          <w:rFonts w:ascii="Times New Roman" w:hAnsi="Times New Roman" w:cs="Times New Roman"/>
          <w:sz w:val="24"/>
          <w:szCs w:val="24"/>
        </w:rPr>
        <w:t>IL-6, interlukin-6; RDW-CV, red cell distribution width-coefficient of variation;</w:t>
      </w:r>
      <w:r w:rsidRPr="003D69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69A2">
        <w:rPr>
          <w:rFonts w:ascii="Times New Roman" w:hAnsi="Times New Roman" w:cs="Times New Roman"/>
          <w:sz w:val="24"/>
          <w:szCs w:val="24"/>
        </w:rPr>
        <w:t>LYM, lymphocyte;</w:t>
      </w:r>
      <w:r w:rsidRPr="003D69A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D69A2">
        <w:rPr>
          <w:rFonts w:ascii="Times New Roman" w:eastAsia="SimSun" w:hAnsi="Times New Roman" w:cs="Times New Roman"/>
          <w:color w:val="000000"/>
          <w:sz w:val="24"/>
          <w:szCs w:val="24"/>
        </w:rPr>
        <w:t>HsCRP</w:t>
      </w:r>
      <w:proofErr w:type="spellEnd"/>
      <w:r w:rsidRPr="003D69A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D69A2">
        <w:rPr>
          <w:rFonts w:ascii="Times New Roman" w:hAnsi="Times New Roman" w:cs="Times New Roman"/>
          <w:sz w:val="24"/>
          <w:szCs w:val="24"/>
        </w:rPr>
        <w:t>high sensitivity C-reactive protein</w:t>
      </w:r>
      <w:r w:rsidRPr="003D69A2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8522C" w:rsidRPr="003D69A2" w:rsidSect="00475414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0AC7E" w14:textId="77777777" w:rsidR="004D15C9" w:rsidRDefault="004D15C9" w:rsidP="00F5471B">
      <w:pPr>
        <w:spacing w:after="0"/>
      </w:pPr>
      <w:r>
        <w:separator/>
      </w:r>
    </w:p>
  </w:endnote>
  <w:endnote w:type="continuationSeparator" w:id="0">
    <w:p w14:paraId="0C27CF0E" w14:textId="77777777" w:rsidR="004D15C9" w:rsidRDefault="004D15C9" w:rsidP="00F547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E9F00" w14:textId="77777777" w:rsidR="004D15C9" w:rsidRDefault="004D15C9" w:rsidP="00F5471B">
      <w:pPr>
        <w:spacing w:after="0"/>
      </w:pPr>
      <w:r>
        <w:separator/>
      </w:r>
    </w:p>
  </w:footnote>
  <w:footnote w:type="continuationSeparator" w:id="0">
    <w:p w14:paraId="1A2324E6" w14:textId="77777777" w:rsidR="004D15C9" w:rsidRDefault="004D15C9" w:rsidP="00F547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3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32DCB"/>
    <w:rsid w:val="00140E7A"/>
    <w:rsid w:val="001772A3"/>
    <w:rsid w:val="00191656"/>
    <w:rsid w:val="00202662"/>
    <w:rsid w:val="00250B16"/>
    <w:rsid w:val="002C426B"/>
    <w:rsid w:val="002E52E1"/>
    <w:rsid w:val="00323B43"/>
    <w:rsid w:val="003D37D8"/>
    <w:rsid w:val="003D69A2"/>
    <w:rsid w:val="00426133"/>
    <w:rsid w:val="004358AB"/>
    <w:rsid w:val="00465FFA"/>
    <w:rsid w:val="00475414"/>
    <w:rsid w:val="004D15C9"/>
    <w:rsid w:val="004E16F4"/>
    <w:rsid w:val="005E223A"/>
    <w:rsid w:val="006512C8"/>
    <w:rsid w:val="006D0CE1"/>
    <w:rsid w:val="006E5541"/>
    <w:rsid w:val="00877B65"/>
    <w:rsid w:val="00886518"/>
    <w:rsid w:val="008B7726"/>
    <w:rsid w:val="008E3AD6"/>
    <w:rsid w:val="00944A52"/>
    <w:rsid w:val="009C7A73"/>
    <w:rsid w:val="009D745C"/>
    <w:rsid w:val="00A821C4"/>
    <w:rsid w:val="00C83489"/>
    <w:rsid w:val="00CE37BA"/>
    <w:rsid w:val="00D31D50"/>
    <w:rsid w:val="00DD21F0"/>
    <w:rsid w:val="00E33DDF"/>
    <w:rsid w:val="00E6168C"/>
    <w:rsid w:val="00E72C26"/>
    <w:rsid w:val="00E8522C"/>
    <w:rsid w:val="00F012EB"/>
    <w:rsid w:val="00F51087"/>
    <w:rsid w:val="00F5471B"/>
    <w:rsid w:val="00F75612"/>
    <w:rsid w:val="00FA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830F4"/>
  <w15:docId w15:val="{00E05CF2-7598-4C29-9DCE-8D50F6EB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icrosoft YaHei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471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471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471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471B"/>
    <w:rPr>
      <w:rFonts w:ascii="Tahoma" w:hAnsi="Tahoma"/>
      <w:sz w:val="18"/>
      <w:szCs w:val="18"/>
    </w:rPr>
  </w:style>
  <w:style w:type="paragraph" w:styleId="Revision">
    <w:name w:val="Revision"/>
    <w:hidden/>
    <w:uiPriority w:val="99"/>
    <w:semiHidden/>
    <w:rsid w:val="00F75612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4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AC5AD23-C12A-4A94-8609-2E0A815A2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xu</dc:creator>
  <cp:keywords/>
  <dc:description/>
  <cp:lastModifiedBy>Indhumathi S Sukumar K</cp:lastModifiedBy>
  <cp:revision>11</cp:revision>
  <dcterms:created xsi:type="dcterms:W3CDTF">2022-01-10T06:58:00Z</dcterms:created>
  <dcterms:modified xsi:type="dcterms:W3CDTF">2022-11-04T14:15:00Z</dcterms:modified>
</cp:coreProperties>
</file>